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EAB0B" w14:textId="51C213AA" w:rsidR="00464B97" w:rsidRPr="008C207F" w:rsidRDefault="008C207F" w:rsidP="00464B97">
      <w:pPr>
        <w:spacing w:line="254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C207F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3D577D36" w14:textId="77777777" w:rsidR="00FC6A12" w:rsidRPr="008C207F" w:rsidRDefault="00FC6A12" w:rsidP="00464B97">
      <w:pPr>
        <w:spacing w:line="254" w:lineRule="auto"/>
        <w:rPr>
          <w:rFonts w:ascii="Times New Roman" w:hAnsi="Times New Roman" w:cs="Times New Roman"/>
          <w:sz w:val="24"/>
          <w:szCs w:val="24"/>
        </w:rPr>
      </w:pPr>
    </w:p>
    <w:p w14:paraId="6D1694F4" w14:textId="0CF0F8A3" w:rsidR="00063388" w:rsidRPr="008C207F" w:rsidRDefault="00063388" w:rsidP="00063388">
      <w:pPr>
        <w:spacing w:line="254" w:lineRule="auto"/>
        <w:rPr>
          <w:rFonts w:ascii="Times New Roman" w:hAnsi="Times New Roman" w:cs="Times New Roman"/>
          <w:sz w:val="24"/>
          <w:szCs w:val="24"/>
        </w:rPr>
      </w:pPr>
      <w:r w:rsidRPr="008C207F">
        <w:rPr>
          <w:rFonts w:ascii="Times New Roman" w:hAnsi="Times New Roman" w:cs="Times New Roman"/>
          <w:sz w:val="24"/>
          <w:szCs w:val="24"/>
        </w:rPr>
        <w:t>S1 Table. Digital health literacy (n=</w:t>
      </w:r>
      <w:proofErr w:type="gramStart"/>
      <w:r w:rsidRPr="008C207F">
        <w:rPr>
          <w:rFonts w:ascii="Times New Roman" w:hAnsi="Times New Roman" w:cs="Times New Roman"/>
          <w:sz w:val="24"/>
          <w:szCs w:val="24"/>
        </w:rPr>
        <w:t>4,</w:t>
      </w:r>
      <w:r w:rsidR="00274CE1">
        <w:rPr>
          <w:rFonts w:ascii="Times New Roman" w:hAnsi="Times New Roman" w:cs="Times New Roman"/>
          <w:sz w:val="24"/>
          <w:szCs w:val="24"/>
        </w:rPr>
        <w:t>890</w:t>
      </w:r>
      <w:r w:rsidRPr="008C207F">
        <w:rPr>
          <w:rFonts w:ascii="Times New Roman" w:hAnsi="Times New Roman" w:cs="Times New Roman"/>
          <w:sz w:val="24"/>
          <w:szCs w:val="24"/>
        </w:rPr>
        <w:t>)*</w:t>
      </w:r>
      <w:proofErr w:type="gramEnd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0"/>
        <w:gridCol w:w="1410"/>
        <w:gridCol w:w="1411"/>
        <w:gridCol w:w="1410"/>
        <w:gridCol w:w="1411"/>
      </w:tblGrid>
      <w:tr w:rsidR="00A52D46" w:rsidRPr="008C207F" w14:paraId="6F19268B" w14:textId="77777777" w:rsidTr="00A52D46">
        <w:tc>
          <w:tcPr>
            <w:tcW w:w="6040" w:type="dxa"/>
            <w:vMerge w:val="restart"/>
            <w:tcBorders>
              <w:top w:val="single" w:sz="4" w:space="0" w:color="auto"/>
            </w:tcBorders>
          </w:tcPr>
          <w:p w14:paraId="5AF4E269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DHL Scale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7F9EBB4B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078434B2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 xml:space="preserve">China 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75E63B4C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Philippines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1C7DBA03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 xml:space="preserve">Malaysia </w:t>
            </w:r>
          </w:p>
        </w:tc>
      </w:tr>
      <w:tr w:rsidR="00A52D46" w:rsidRPr="008C207F" w14:paraId="794AB744" w14:textId="77777777" w:rsidTr="00A52D46">
        <w:tc>
          <w:tcPr>
            <w:tcW w:w="6040" w:type="dxa"/>
            <w:vMerge/>
            <w:tcBorders>
              <w:bottom w:val="single" w:sz="4" w:space="0" w:color="auto"/>
            </w:tcBorders>
            <w:hideMark/>
          </w:tcPr>
          <w:p w14:paraId="32E8A360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hideMark/>
          </w:tcPr>
          <w:p w14:paraId="21D05D8A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hideMark/>
          </w:tcPr>
          <w:p w14:paraId="51A12B6F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F0C12EC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7D3EBA27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Mean (SD)</w:t>
            </w:r>
          </w:p>
        </w:tc>
      </w:tr>
      <w:tr w:rsidR="00A52D46" w:rsidRPr="008C207F" w14:paraId="06568EB9" w14:textId="77777777" w:rsidTr="00A52D46">
        <w:trPr>
          <w:trHeight w:val="397"/>
        </w:trPr>
        <w:tc>
          <w:tcPr>
            <w:tcW w:w="6040" w:type="dxa"/>
            <w:tcBorders>
              <w:top w:val="single" w:sz="4" w:space="0" w:color="auto"/>
            </w:tcBorders>
            <w:vAlign w:val="center"/>
            <w:hideMark/>
          </w:tcPr>
          <w:p w14:paraId="42659D12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 xml:space="preserve">Overall digital health literacy score  </w:t>
            </w:r>
          </w:p>
          <w:p w14:paraId="4F478EA2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i/>
                <w:iCs/>
              </w:rPr>
              <w:t>(excluding subscale 5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  <w:hideMark/>
          </w:tcPr>
          <w:p w14:paraId="0737C78E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89 (0.42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  <w:hideMark/>
          </w:tcPr>
          <w:p w14:paraId="01EF38E1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89 (0.43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5165BC3F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88 (0.43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6F392AF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93 (0.40)</w:t>
            </w:r>
          </w:p>
        </w:tc>
      </w:tr>
      <w:tr w:rsidR="00A52D46" w:rsidRPr="008C207F" w14:paraId="64885F38" w14:textId="77777777" w:rsidTr="00A52D46">
        <w:tc>
          <w:tcPr>
            <w:tcW w:w="6040" w:type="dxa"/>
            <w:vAlign w:val="center"/>
          </w:tcPr>
          <w:p w14:paraId="41ADF2E0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Subscale 1: Information Seeking</w:t>
            </w:r>
          </w:p>
          <w:p w14:paraId="494B4089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6F79458" w14:textId="77777777" w:rsidR="00A52D46" w:rsidRPr="008C207F" w:rsidRDefault="00A52D46" w:rsidP="007C0049">
            <w:pPr>
              <w:numPr>
                <w:ilvl w:val="0"/>
                <w:numId w:val="1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…make a choice from all the information you find</w:t>
            </w:r>
          </w:p>
          <w:p w14:paraId="4302E63C" w14:textId="77777777" w:rsidR="00A52D46" w:rsidRPr="008C207F" w:rsidRDefault="00A52D46" w:rsidP="007C0049">
            <w:pPr>
              <w:numPr>
                <w:ilvl w:val="0"/>
                <w:numId w:val="1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…use the proper words or search query to find the information you are looking for</w:t>
            </w:r>
          </w:p>
          <w:p w14:paraId="614765B6" w14:textId="77777777" w:rsidR="00A52D46" w:rsidRPr="008C207F" w:rsidRDefault="00A52D46" w:rsidP="007C0049">
            <w:pPr>
              <w:numPr>
                <w:ilvl w:val="0"/>
                <w:numId w:val="1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…find the exact information you are looking for</w:t>
            </w:r>
          </w:p>
        </w:tc>
        <w:tc>
          <w:tcPr>
            <w:tcW w:w="1410" w:type="dxa"/>
          </w:tcPr>
          <w:p w14:paraId="0B15CFC3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3.01 (0.51)</w:t>
            </w:r>
          </w:p>
          <w:p w14:paraId="5ED01ABE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709EDFFC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2 (0.63)</w:t>
            </w:r>
          </w:p>
          <w:p w14:paraId="1A03B525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12 (0.57)</w:t>
            </w:r>
          </w:p>
          <w:p w14:paraId="1B4903D1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5B242551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9 (0.64)</w:t>
            </w:r>
          </w:p>
        </w:tc>
        <w:tc>
          <w:tcPr>
            <w:tcW w:w="1411" w:type="dxa"/>
          </w:tcPr>
          <w:p w14:paraId="14B87DB4" w14:textId="77777777" w:rsidR="00A52D46" w:rsidRPr="008C207F" w:rsidRDefault="00A52D46" w:rsidP="007C0049">
            <w:pPr>
              <w:spacing w:line="252" w:lineRule="auto"/>
              <w:jc w:val="center"/>
              <w:rPr>
                <w:b/>
                <w:bCs/>
              </w:rPr>
            </w:pPr>
            <w:r w:rsidRPr="008C207F">
              <w:rPr>
                <w:b/>
                <w:bCs/>
              </w:rPr>
              <w:t>3.05 (0.51)</w:t>
            </w:r>
          </w:p>
          <w:p w14:paraId="04BB1DBD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197089BE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6 (0.62)</w:t>
            </w:r>
          </w:p>
          <w:p w14:paraId="0D610CB4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13 (0.56)</w:t>
            </w:r>
          </w:p>
          <w:p w14:paraId="5F30FE3A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7595D0AE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06 (0.58)</w:t>
            </w:r>
          </w:p>
        </w:tc>
        <w:tc>
          <w:tcPr>
            <w:tcW w:w="1410" w:type="dxa"/>
          </w:tcPr>
          <w:p w14:paraId="0F73ACB5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94 (0.51)</w:t>
            </w:r>
          </w:p>
          <w:p w14:paraId="63B55B37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 xml:space="preserve"> </w:t>
            </w:r>
          </w:p>
          <w:p w14:paraId="3F79476A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84 (0.64)</w:t>
            </w:r>
          </w:p>
          <w:p w14:paraId="2AB57FB5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10 (0.57)</w:t>
            </w:r>
          </w:p>
          <w:p w14:paraId="0FF10033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2BA155E8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0 (0.67)</w:t>
            </w:r>
          </w:p>
        </w:tc>
        <w:tc>
          <w:tcPr>
            <w:tcW w:w="1411" w:type="dxa"/>
          </w:tcPr>
          <w:p w14:paraId="676973A7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3.09 (0.49)</w:t>
            </w:r>
          </w:p>
          <w:p w14:paraId="5386CDB8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758EF5F0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03 (0.58)</w:t>
            </w:r>
          </w:p>
          <w:p w14:paraId="087E0030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19 (0.56)</w:t>
            </w:r>
          </w:p>
          <w:p w14:paraId="64D9D8A0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14584BE4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04 (0.62)</w:t>
            </w:r>
          </w:p>
        </w:tc>
      </w:tr>
      <w:tr w:rsidR="00A52D46" w:rsidRPr="008C207F" w14:paraId="2BFF1CFB" w14:textId="77777777" w:rsidTr="00A52D46">
        <w:tc>
          <w:tcPr>
            <w:tcW w:w="6040" w:type="dxa"/>
            <w:vAlign w:val="center"/>
          </w:tcPr>
          <w:p w14:paraId="5EB9DCFB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Subscale 2: Adding self-generated content</w:t>
            </w:r>
          </w:p>
          <w:p w14:paraId="1B5F69C5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36696337" w14:textId="77777777" w:rsidR="00A52D46" w:rsidRPr="008C207F" w:rsidRDefault="00A52D46" w:rsidP="007C0049">
            <w:pPr>
              <w:numPr>
                <w:ilvl w:val="0"/>
                <w:numId w:val="2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…clearly formulate your question or health-related worry</w:t>
            </w:r>
          </w:p>
          <w:p w14:paraId="040FF4C0" w14:textId="77777777" w:rsidR="00A52D46" w:rsidRPr="008C207F" w:rsidRDefault="00A52D46" w:rsidP="007C0049">
            <w:pPr>
              <w:numPr>
                <w:ilvl w:val="0"/>
                <w:numId w:val="2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…express your opinion, thoughts, or feelings in writing</w:t>
            </w:r>
          </w:p>
          <w:p w14:paraId="732D0CF7" w14:textId="77777777" w:rsidR="00A52D46" w:rsidRPr="008C207F" w:rsidRDefault="00A52D46" w:rsidP="007C0049">
            <w:pPr>
              <w:numPr>
                <w:ilvl w:val="0"/>
                <w:numId w:val="2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…write your message as such, for people to understand exactly what you mean</w:t>
            </w:r>
          </w:p>
        </w:tc>
        <w:tc>
          <w:tcPr>
            <w:tcW w:w="1410" w:type="dxa"/>
          </w:tcPr>
          <w:p w14:paraId="225747CF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76 (0.60)</w:t>
            </w:r>
          </w:p>
          <w:p w14:paraId="096A8F38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805019A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83 (0.64)</w:t>
            </w:r>
          </w:p>
          <w:p w14:paraId="531B5BDE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77 (0.71)</w:t>
            </w:r>
          </w:p>
          <w:p w14:paraId="5BA03534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71 (0.71)</w:t>
            </w:r>
          </w:p>
        </w:tc>
        <w:tc>
          <w:tcPr>
            <w:tcW w:w="1411" w:type="dxa"/>
          </w:tcPr>
          <w:p w14:paraId="2C25F8C3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86 (0.61)</w:t>
            </w:r>
          </w:p>
          <w:p w14:paraId="47C527C2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71930BEC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0 (0.65)</w:t>
            </w:r>
          </w:p>
          <w:p w14:paraId="313D63C2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87 (0.66)</w:t>
            </w:r>
          </w:p>
          <w:p w14:paraId="1B28C93E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82 (0.69)</w:t>
            </w:r>
          </w:p>
        </w:tc>
        <w:tc>
          <w:tcPr>
            <w:tcW w:w="1410" w:type="dxa"/>
          </w:tcPr>
          <w:p w14:paraId="06BD191B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68 (0.59)</w:t>
            </w:r>
          </w:p>
          <w:p w14:paraId="1F78E286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7B96ED9E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76 (0.64)</w:t>
            </w:r>
          </w:p>
          <w:p w14:paraId="6826B66A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69 (0.75)</w:t>
            </w:r>
          </w:p>
          <w:p w14:paraId="3030EFA1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61 (0.72)</w:t>
            </w:r>
          </w:p>
        </w:tc>
        <w:tc>
          <w:tcPr>
            <w:tcW w:w="1411" w:type="dxa"/>
          </w:tcPr>
          <w:p w14:paraId="6065B546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 xml:space="preserve">2.76 (0.56) </w:t>
            </w:r>
          </w:p>
          <w:p w14:paraId="38E82AB4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3DBB00ED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83 (0.60)</w:t>
            </w:r>
          </w:p>
          <w:p w14:paraId="4A1F4D27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75 (0.70)</w:t>
            </w:r>
          </w:p>
          <w:p w14:paraId="2DDFAED4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72 (0.66)</w:t>
            </w:r>
          </w:p>
        </w:tc>
      </w:tr>
      <w:tr w:rsidR="00A52D46" w:rsidRPr="008C207F" w14:paraId="3C39E1E4" w14:textId="77777777" w:rsidTr="00A52D46">
        <w:tc>
          <w:tcPr>
            <w:tcW w:w="6040" w:type="dxa"/>
            <w:vAlign w:val="center"/>
          </w:tcPr>
          <w:p w14:paraId="7507A126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Subscale 3: Evaluating reliability</w:t>
            </w:r>
          </w:p>
          <w:p w14:paraId="40BE1216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56C8A364" w14:textId="77777777" w:rsidR="00A52D46" w:rsidRPr="008C207F" w:rsidRDefault="00A52D46" w:rsidP="007C0049">
            <w:pPr>
              <w:numPr>
                <w:ilvl w:val="0"/>
                <w:numId w:val="3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…decide whether the information is reliable or not</w:t>
            </w:r>
          </w:p>
          <w:p w14:paraId="6A312584" w14:textId="77777777" w:rsidR="00A52D46" w:rsidRPr="008C207F" w:rsidRDefault="00A52D46" w:rsidP="007C0049">
            <w:pPr>
              <w:numPr>
                <w:ilvl w:val="0"/>
                <w:numId w:val="3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decide whether the information is written with commercial interests</w:t>
            </w:r>
          </w:p>
          <w:p w14:paraId="7A793242" w14:textId="77777777" w:rsidR="00A52D46" w:rsidRPr="008C207F" w:rsidRDefault="00A52D46" w:rsidP="007C0049">
            <w:pPr>
              <w:numPr>
                <w:ilvl w:val="0"/>
                <w:numId w:val="3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…check different websites to see whether they provide the same information</w:t>
            </w:r>
          </w:p>
        </w:tc>
        <w:tc>
          <w:tcPr>
            <w:tcW w:w="1410" w:type="dxa"/>
          </w:tcPr>
          <w:p w14:paraId="168A111B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78 (0.58)</w:t>
            </w:r>
          </w:p>
          <w:p w14:paraId="49BEE77D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3BC38678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69 (0.73)</w:t>
            </w:r>
          </w:p>
          <w:p w14:paraId="570A7E30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75 (0.73)</w:t>
            </w:r>
          </w:p>
          <w:p w14:paraId="4897D40C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03AEBDAF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1 (0.66)</w:t>
            </w:r>
          </w:p>
        </w:tc>
        <w:tc>
          <w:tcPr>
            <w:tcW w:w="1411" w:type="dxa"/>
          </w:tcPr>
          <w:p w14:paraId="61AF9693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67 (0.57)</w:t>
            </w:r>
          </w:p>
          <w:p w14:paraId="2830617E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6318DB50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62 (0.57)</w:t>
            </w:r>
          </w:p>
          <w:p w14:paraId="4BA28346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62 (0.71)</w:t>
            </w:r>
          </w:p>
          <w:p w14:paraId="3492EDE5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br/>
              <w:t>2.79 (0.64)</w:t>
            </w:r>
          </w:p>
          <w:p w14:paraId="03BD3F64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</w:tcPr>
          <w:p w14:paraId="0E35809A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86 (0.59)</w:t>
            </w:r>
          </w:p>
          <w:p w14:paraId="359339EF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6C22632F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76 (0.75)</w:t>
            </w:r>
          </w:p>
          <w:p w14:paraId="7E43E859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83 (0.72)</w:t>
            </w:r>
          </w:p>
          <w:p w14:paraId="0E359C4A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39B98366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9 (0.67)</w:t>
            </w:r>
          </w:p>
        </w:tc>
        <w:tc>
          <w:tcPr>
            <w:tcW w:w="1411" w:type="dxa"/>
          </w:tcPr>
          <w:p w14:paraId="1CF2A298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83 (0.56)</w:t>
            </w:r>
          </w:p>
          <w:p w14:paraId="23546016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76F6EEAD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68 (0.74)</w:t>
            </w:r>
          </w:p>
          <w:p w14:paraId="7A2F5602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81 (0.77)</w:t>
            </w:r>
          </w:p>
          <w:p w14:paraId="050391FA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7503D20C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00 (0.61)</w:t>
            </w:r>
          </w:p>
        </w:tc>
      </w:tr>
      <w:tr w:rsidR="00A52D46" w:rsidRPr="008C207F" w14:paraId="663AC80A" w14:textId="77777777" w:rsidTr="00A52D46">
        <w:tc>
          <w:tcPr>
            <w:tcW w:w="6040" w:type="dxa"/>
            <w:vAlign w:val="center"/>
          </w:tcPr>
          <w:p w14:paraId="139BC3EC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Subscale 4: Determining relevance</w:t>
            </w:r>
          </w:p>
          <w:p w14:paraId="59B7E1EA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7E62BC26" w14:textId="77777777" w:rsidR="00A52D46" w:rsidRPr="008C207F" w:rsidRDefault="00A52D46" w:rsidP="007C0049">
            <w:pPr>
              <w:numPr>
                <w:ilvl w:val="0"/>
                <w:numId w:val="4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…decide if the information you found is applicable to you</w:t>
            </w:r>
          </w:p>
          <w:p w14:paraId="2CD8FE75" w14:textId="77777777" w:rsidR="00A52D46" w:rsidRPr="008C207F" w:rsidRDefault="00A52D46" w:rsidP="007C0049">
            <w:pPr>
              <w:numPr>
                <w:ilvl w:val="0"/>
                <w:numId w:val="4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…apply the information you found in your daily life</w:t>
            </w:r>
          </w:p>
          <w:p w14:paraId="1BA6A3B3" w14:textId="77777777" w:rsidR="00A52D46" w:rsidRPr="008C207F" w:rsidRDefault="00A52D46" w:rsidP="007C0049">
            <w:pPr>
              <w:numPr>
                <w:ilvl w:val="0"/>
                <w:numId w:val="4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lastRenderedPageBreak/>
              <w:t xml:space="preserve">…use the information you found to make decisions about your health </w:t>
            </w:r>
          </w:p>
        </w:tc>
        <w:tc>
          <w:tcPr>
            <w:tcW w:w="1410" w:type="dxa"/>
          </w:tcPr>
          <w:p w14:paraId="62E2D1A8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lastRenderedPageBreak/>
              <w:t>3.00 (0.48)</w:t>
            </w:r>
          </w:p>
          <w:p w14:paraId="32920CBF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27FFD8C0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5 (0.57)</w:t>
            </w:r>
          </w:p>
          <w:p w14:paraId="1D2AFDAB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6 (0.57)</w:t>
            </w:r>
          </w:p>
          <w:p w14:paraId="15523A47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09 (0.57)</w:t>
            </w:r>
          </w:p>
        </w:tc>
        <w:tc>
          <w:tcPr>
            <w:tcW w:w="1411" w:type="dxa"/>
          </w:tcPr>
          <w:p w14:paraId="0E926F44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2.98 (0.47)</w:t>
            </w:r>
          </w:p>
          <w:p w14:paraId="22C34365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37FD3C4E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2 (0.55)</w:t>
            </w:r>
          </w:p>
          <w:p w14:paraId="08FF422C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8 (0.54)</w:t>
            </w:r>
          </w:p>
          <w:p w14:paraId="439A508D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04 (0.55)</w:t>
            </w:r>
          </w:p>
        </w:tc>
        <w:tc>
          <w:tcPr>
            <w:tcW w:w="1410" w:type="dxa"/>
          </w:tcPr>
          <w:p w14:paraId="1210FE67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3.01 (0.49)</w:t>
            </w:r>
          </w:p>
          <w:p w14:paraId="30FC6C57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5ED524EA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6 (0.60)</w:t>
            </w:r>
          </w:p>
          <w:p w14:paraId="31F600A5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5 (0.60)</w:t>
            </w:r>
          </w:p>
          <w:p w14:paraId="45839966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13 (0.58)</w:t>
            </w:r>
          </w:p>
        </w:tc>
        <w:tc>
          <w:tcPr>
            <w:tcW w:w="1411" w:type="dxa"/>
          </w:tcPr>
          <w:p w14:paraId="64A0C7A0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 xml:space="preserve">3.01 (0.45) </w:t>
            </w:r>
          </w:p>
          <w:p w14:paraId="071742B5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2266DDB7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6 (0.56)</w:t>
            </w:r>
          </w:p>
          <w:p w14:paraId="5F5485A7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97 (0.57)</w:t>
            </w:r>
          </w:p>
          <w:p w14:paraId="48983F25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11 (0.56)</w:t>
            </w:r>
          </w:p>
        </w:tc>
      </w:tr>
      <w:tr w:rsidR="00A52D46" w:rsidRPr="008C207F" w14:paraId="443EEBEC" w14:textId="77777777" w:rsidTr="00A52D46">
        <w:tc>
          <w:tcPr>
            <w:tcW w:w="6040" w:type="dxa"/>
            <w:tcBorders>
              <w:bottom w:val="single" w:sz="4" w:space="0" w:color="auto"/>
            </w:tcBorders>
            <w:vAlign w:val="center"/>
          </w:tcPr>
          <w:p w14:paraId="781924FC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Subscale 5: Protecting privacy</w:t>
            </w:r>
          </w:p>
          <w:p w14:paraId="77ACD353" w14:textId="77777777" w:rsidR="00A52D46" w:rsidRPr="008C207F" w:rsidRDefault="00A52D46" w:rsidP="007C0049">
            <w:pPr>
              <w:spacing w:line="252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3C341A0D" w14:textId="77777777" w:rsidR="00A52D46" w:rsidRPr="008C207F" w:rsidRDefault="00A52D46" w:rsidP="007C0049">
            <w:pPr>
              <w:numPr>
                <w:ilvl w:val="0"/>
                <w:numId w:val="5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do you find it difficult to judge who can read along?</w:t>
            </w:r>
          </w:p>
          <w:p w14:paraId="35D84B27" w14:textId="77777777" w:rsidR="00A52D46" w:rsidRPr="008C207F" w:rsidRDefault="00A52D46" w:rsidP="007C0049">
            <w:pPr>
              <w:numPr>
                <w:ilvl w:val="0"/>
                <w:numId w:val="5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do you (intentionally or unintentionally) share your own private information (</w:t>
            </w:r>
            <w:proofErr w:type="spellStart"/>
            <w:r w:rsidRPr="008C207F">
              <w:rPr>
                <w:rFonts w:ascii="Times New Roman" w:hAnsi="Times New Roman" w:cs="Times New Roman"/>
              </w:rPr>
              <w:t>eg</w:t>
            </w:r>
            <w:proofErr w:type="spellEnd"/>
            <w:r w:rsidRPr="008C207F">
              <w:rPr>
                <w:rFonts w:ascii="Times New Roman" w:hAnsi="Times New Roman" w:cs="Times New Roman"/>
              </w:rPr>
              <w:t>, name or address)?</w:t>
            </w:r>
          </w:p>
          <w:p w14:paraId="45C7D642" w14:textId="77777777" w:rsidR="00A52D46" w:rsidRPr="008C207F" w:rsidRDefault="00A52D46" w:rsidP="007C0049">
            <w:pPr>
              <w:numPr>
                <w:ilvl w:val="0"/>
                <w:numId w:val="5"/>
              </w:numPr>
              <w:ind w:left="454" w:hanging="283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do you (intentionally or unintentionally) share some else’s private information?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E737992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3.12 (0.72)</w:t>
            </w:r>
          </w:p>
          <w:p w14:paraId="4F0B967A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0A98A841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47 (0.98)</w:t>
            </w:r>
          </w:p>
          <w:p w14:paraId="1D7B889A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26 (0.97)</w:t>
            </w:r>
          </w:p>
          <w:p w14:paraId="27343E42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1A453A4D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60 (0.79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6CDA6B05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3.16 (0.78)</w:t>
            </w:r>
          </w:p>
          <w:p w14:paraId="124890DC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04EA0D16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69 (1.04)</w:t>
            </w:r>
          </w:p>
          <w:p w14:paraId="2204AB35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33 (0.95)</w:t>
            </w:r>
          </w:p>
          <w:p w14:paraId="2828DC28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4292C472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45 (0.92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387220F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3.06 (0.67)</w:t>
            </w:r>
          </w:p>
          <w:p w14:paraId="4232485B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1E0E99A9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29 (0.90)</w:t>
            </w:r>
          </w:p>
          <w:p w14:paraId="3129B0A0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17 (0.98)</w:t>
            </w:r>
          </w:p>
          <w:p w14:paraId="2769C7DD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202525AE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69 (0.69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4C23471F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3.24 (0.66)</w:t>
            </w:r>
          </w:p>
          <w:p w14:paraId="006C51F9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56916B89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2.48 (0.97)</w:t>
            </w:r>
          </w:p>
          <w:p w14:paraId="23D75BD0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35 (0.96)</w:t>
            </w:r>
          </w:p>
          <w:p w14:paraId="17E9EEDD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</w:p>
          <w:p w14:paraId="047D65E3" w14:textId="77777777" w:rsidR="00A52D46" w:rsidRPr="008C207F" w:rsidRDefault="00A52D46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74 (0.64)</w:t>
            </w:r>
          </w:p>
        </w:tc>
      </w:tr>
    </w:tbl>
    <w:p w14:paraId="41E2A127" w14:textId="27D497E5" w:rsidR="00063388" w:rsidRPr="008C207F" w:rsidRDefault="00063388" w:rsidP="00063388">
      <w:pPr>
        <w:spacing w:line="254" w:lineRule="auto"/>
        <w:rPr>
          <w:rFonts w:ascii="Times New Roman" w:hAnsi="Times New Roman" w:cs="Times New Roman"/>
          <w:sz w:val="18"/>
          <w:szCs w:val="18"/>
        </w:rPr>
      </w:pPr>
      <w:r w:rsidRPr="008C207F">
        <w:rPr>
          <w:rFonts w:ascii="Times New Roman" w:hAnsi="Times New Roman" w:cs="Times New Roman"/>
          <w:sz w:val="18"/>
          <w:szCs w:val="18"/>
        </w:rPr>
        <w:t>*Excluded sample who reported “No” in online health seeking information</w:t>
      </w:r>
      <w:r w:rsidR="00274CE1">
        <w:rPr>
          <w:rFonts w:ascii="Times New Roman" w:hAnsi="Times New Roman" w:cs="Times New Roman"/>
          <w:sz w:val="18"/>
          <w:szCs w:val="18"/>
        </w:rPr>
        <w:t>/missing values</w:t>
      </w:r>
      <w:r w:rsidRPr="008C207F">
        <w:rPr>
          <w:rFonts w:ascii="Times New Roman" w:hAnsi="Times New Roman" w:cs="Times New Roman"/>
          <w:sz w:val="18"/>
          <w:szCs w:val="18"/>
        </w:rPr>
        <w:t xml:space="preserve"> (7.</w:t>
      </w:r>
      <w:r w:rsidR="00274CE1">
        <w:rPr>
          <w:rFonts w:ascii="Times New Roman" w:hAnsi="Times New Roman" w:cs="Times New Roman"/>
          <w:sz w:val="18"/>
          <w:szCs w:val="18"/>
        </w:rPr>
        <w:t>8</w:t>
      </w:r>
      <w:r w:rsidRPr="008C207F">
        <w:rPr>
          <w:rFonts w:ascii="Times New Roman" w:hAnsi="Times New Roman" w:cs="Times New Roman"/>
          <w:sz w:val="18"/>
          <w:szCs w:val="18"/>
        </w:rPr>
        <w:t>%, n=</w:t>
      </w:r>
      <w:r w:rsidR="00274CE1">
        <w:rPr>
          <w:rFonts w:ascii="Times New Roman" w:hAnsi="Times New Roman" w:cs="Times New Roman"/>
          <w:sz w:val="18"/>
          <w:szCs w:val="18"/>
        </w:rPr>
        <w:t>412</w:t>
      </w:r>
      <w:r w:rsidRPr="008C207F">
        <w:rPr>
          <w:rFonts w:ascii="Times New Roman" w:hAnsi="Times New Roman" w:cs="Times New Roman"/>
          <w:sz w:val="18"/>
          <w:szCs w:val="18"/>
        </w:rPr>
        <w:t>)</w:t>
      </w:r>
    </w:p>
    <w:p w14:paraId="1D76A5F4" w14:textId="6BC93E68" w:rsidR="00063028" w:rsidRPr="008C207F" w:rsidRDefault="00063028"/>
    <w:sectPr w:rsidR="00063028" w:rsidRPr="008C207F" w:rsidSect="00A52D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54CBE"/>
    <w:multiLevelType w:val="hybridMultilevel"/>
    <w:tmpl w:val="C66EFDDE"/>
    <w:lvl w:ilvl="0" w:tplc="D892D8B6">
      <w:start w:val="1"/>
      <w:numFmt w:val="upperLetter"/>
      <w:lvlText w:val="%1."/>
      <w:lvlJc w:val="left"/>
      <w:pPr>
        <w:ind w:left="720" w:hanging="360"/>
      </w:pPr>
      <w:rPr>
        <w:b w:val="0"/>
        <w:bCs/>
      </w:r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>
      <w:start w:val="1"/>
      <w:numFmt w:val="lowerRoman"/>
      <w:lvlText w:val="%3."/>
      <w:lvlJc w:val="right"/>
      <w:pPr>
        <w:ind w:left="2160" w:hanging="180"/>
      </w:pPr>
    </w:lvl>
    <w:lvl w:ilvl="3" w:tplc="3409000F">
      <w:start w:val="1"/>
      <w:numFmt w:val="decimal"/>
      <w:lvlText w:val="%4."/>
      <w:lvlJc w:val="left"/>
      <w:pPr>
        <w:ind w:left="2880" w:hanging="360"/>
      </w:pPr>
    </w:lvl>
    <w:lvl w:ilvl="4" w:tplc="34090019">
      <w:start w:val="1"/>
      <w:numFmt w:val="lowerLetter"/>
      <w:lvlText w:val="%5."/>
      <w:lvlJc w:val="left"/>
      <w:pPr>
        <w:ind w:left="3600" w:hanging="360"/>
      </w:pPr>
    </w:lvl>
    <w:lvl w:ilvl="5" w:tplc="3409001B">
      <w:start w:val="1"/>
      <w:numFmt w:val="lowerRoman"/>
      <w:lvlText w:val="%6."/>
      <w:lvlJc w:val="right"/>
      <w:pPr>
        <w:ind w:left="4320" w:hanging="180"/>
      </w:pPr>
    </w:lvl>
    <w:lvl w:ilvl="6" w:tplc="3409000F">
      <w:start w:val="1"/>
      <w:numFmt w:val="decimal"/>
      <w:lvlText w:val="%7."/>
      <w:lvlJc w:val="left"/>
      <w:pPr>
        <w:ind w:left="5040" w:hanging="360"/>
      </w:pPr>
    </w:lvl>
    <w:lvl w:ilvl="7" w:tplc="34090019">
      <w:start w:val="1"/>
      <w:numFmt w:val="lowerLetter"/>
      <w:lvlText w:val="%8."/>
      <w:lvlJc w:val="left"/>
      <w:pPr>
        <w:ind w:left="5760" w:hanging="360"/>
      </w:pPr>
    </w:lvl>
    <w:lvl w:ilvl="8" w:tplc="3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1645D"/>
    <w:multiLevelType w:val="hybridMultilevel"/>
    <w:tmpl w:val="2DD6E584"/>
    <w:lvl w:ilvl="0" w:tplc="34090015">
      <w:start w:val="1"/>
      <w:numFmt w:val="upperLetter"/>
      <w:lvlText w:val="%1."/>
      <w:lvlJc w:val="left"/>
      <w:pPr>
        <w:ind w:left="720" w:hanging="360"/>
      </w:p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>
      <w:start w:val="1"/>
      <w:numFmt w:val="lowerRoman"/>
      <w:lvlText w:val="%3."/>
      <w:lvlJc w:val="right"/>
      <w:pPr>
        <w:ind w:left="2160" w:hanging="180"/>
      </w:pPr>
    </w:lvl>
    <w:lvl w:ilvl="3" w:tplc="3409000F">
      <w:start w:val="1"/>
      <w:numFmt w:val="decimal"/>
      <w:lvlText w:val="%4."/>
      <w:lvlJc w:val="left"/>
      <w:pPr>
        <w:ind w:left="2880" w:hanging="360"/>
      </w:pPr>
    </w:lvl>
    <w:lvl w:ilvl="4" w:tplc="34090019">
      <w:start w:val="1"/>
      <w:numFmt w:val="lowerLetter"/>
      <w:lvlText w:val="%5."/>
      <w:lvlJc w:val="left"/>
      <w:pPr>
        <w:ind w:left="3600" w:hanging="360"/>
      </w:pPr>
    </w:lvl>
    <w:lvl w:ilvl="5" w:tplc="3409001B">
      <w:start w:val="1"/>
      <w:numFmt w:val="lowerRoman"/>
      <w:lvlText w:val="%6."/>
      <w:lvlJc w:val="right"/>
      <w:pPr>
        <w:ind w:left="4320" w:hanging="180"/>
      </w:pPr>
    </w:lvl>
    <w:lvl w:ilvl="6" w:tplc="3409000F">
      <w:start w:val="1"/>
      <w:numFmt w:val="decimal"/>
      <w:lvlText w:val="%7."/>
      <w:lvlJc w:val="left"/>
      <w:pPr>
        <w:ind w:left="5040" w:hanging="360"/>
      </w:pPr>
    </w:lvl>
    <w:lvl w:ilvl="7" w:tplc="34090019">
      <w:start w:val="1"/>
      <w:numFmt w:val="lowerLetter"/>
      <w:lvlText w:val="%8."/>
      <w:lvlJc w:val="left"/>
      <w:pPr>
        <w:ind w:left="5760" w:hanging="360"/>
      </w:pPr>
    </w:lvl>
    <w:lvl w:ilvl="8" w:tplc="3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03EB8"/>
    <w:multiLevelType w:val="hybridMultilevel"/>
    <w:tmpl w:val="FCEC8580"/>
    <w:lvl w:ilvl="0" w:tplc="34090015">
      <w:start w:val="1"/>
      <w:numFmt w:val="upperLetter"/>
      <w:lvlText w:val="%1."/>
      <w:lvlJc w:val="left"/>
      <w:pPr>
        <w:ind w:left="720" w:hanging="360"/>
      </w:p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>
      <w:start w:val="1"/>
      <w:numFmt w:val="lowerRoman"/>
      <w:lvlText w:val="%3."/>
      <w:lvlJc w:val="right"/>
      <w:pPr>
        <w:ind w:left="2160" w:hanging="180"/>
      </w:pPr>
    </w:lvl>
    <w:lvl w:ilvl="3" w:tplc="3409000F">
      <w:start w:val="1"/>
      <w:numFmt w:val="decimal"/>
      <w:lvlText w:val="%4."/>
      <w:lvlJc w:val="left"/>
      <w:pPr>
        <w:ind w:left="2880" w:hanging="360"/>
      </w:pPr>
    </w:lvl>
    <w:lvl w:ilvl="4" w:tplc="34090019">
      <w:start w:val="1"/>
      <w:numFmt w:val="lowerLetter"/>
      <w:lvlText w:val="%5."/>
      <w:lvlJc w:val="left"/>
      <w:pPr>
        <w:ind w:left="3600" w:hanging="360"/>
      </w:pPr>
    </w:lvl>
    <w:lvl w:ilvl="5" w:tplc="3409001B">
      <w:start w:val="1"/>
      <w:numFmt w:val="lowerRoman"/>
      <w:lvlText w:val="%6."/>
      <w:lvlJc w:val="right"/>
      <w:pPr>
        <w:ind w:left="4320" w:hanging="180"/>
      </w:pPr>
    </w:lvl>
    <w:lvl w:ilvl="6" w:tplc="3409000F">
      <w:start w:val="1"/>
      <w:numFmt w:val="decimal"/>
      <w:lvlText w:val="%7."/>
      <w:lvlJc w:val="left"/>
      <w:pPr>
        <w:ind w:left="5040" w:hanging="360"/>
      </w:pPr>
    </w:lvl>
    <w:lvl w:ilvl="7" w:tplc="34090019">
      <w:start w:val="1"/>
      <w:numFmt w:val="lowerLetter"/>
      <w:lvlText w:val="%8."/>
      <w:lvlJc w:val="left"/>
      <w:pPr>
        <w:ind w:left="5760" w:hanging="360"/>
      </w:pPr>
    </w:lvl>
    <w:lvl w:ilvl="8" w:tplc="3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687A83"/>
    <w:multiLevelType w:val="hybridMultilevel"/>
    <w:tmpl w:val="6B841A04"/>
    <w:lvl w:ilvl="0" w:tplc="716246BE">
      <w:start w:val="1"/>
      <w:numFmt w:val="upperLetter"/>
      <w:lvlText w:val="%1."/>
      <w:lvlJc w:val="left"/>
      <w:pPr>
        <w:ind w:left="720" w:hanging="360"/>
      </w:pPr>
      <w:rPr>
        <w:b w:val="0"/>
        <w:bCs/>
      </w:r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>
      <w:start w:val="1"/>
      <w:numFmt w:val="lowerRoman"/>
      <w:lvlText w:val="%3."/>
      <w:lvlJc w:val="right"/>
      <w:pPr>
        <w:ind w:left="2160" w:hanging="180"/>
      </w:pPr>
    </w:lvl>
    <w:lvl w:ilvl="3" w:tplc="3409000F">
      <w:start w:val="1"/>
      <w:numFmt w:val="decimal"/>
      <w:lvlText w:val="%4."/>
      <w:lvlJc w:val="left"/>
      <w:pPr>
        <w:ind w:left="2880" w:hanging="360"/>
      </w:pPr>
    </w:lvl>
    <w:lvl w:ilvl="4" w:tplc="34090019">
      <w:start w:val="1"/>
      <w:numFmt w:val="lowerLetter"/>
      <w:lvlText w:val="%5."/>
      <w:lvlJc w:val="left"/>
      <w:pPr>
        <w:ind w:left="3600" w:hanging="360"/>
      </w:pPr>
    </w:lvl>
    <w:lvl w:ilvl="5" w:tplc="3409001B">
      <w:start w:val="1"/>
      <w:numFmt w:val="lowerRoman"/>
      <w:lvlText w:val="%6."/>
      <w:lvlJc w:val="right"/>
      <w:pPr>
        <w:ind w:left="4320" w:hanging="180"/>
      </w:pPr>
    </w:lvl>
    <w:lvl w:ilvl="6" w:tplc="3409000F">
      <w:start w:val="1"/>
      <w:numFmt w:val="decimal"/>
      <w:lvlText w:val="%7."/>
      <w:lvlJc w:val="left"/>
      <w:pPr>
        <w:ind w:left="5040" w:hanging="360"/>
      </w:pPr>
    </w:lvl>
    <w:lvl w:ilvl="7" w:tplc="34090019">
      <w:start w:val="1"/>
      <w:numFmt w:val="lowerLetter"/>
      <w:lvlText w:val="%8."/>
      <w:lvlJc w:val="left"/>
      <w:pPr>
        <w:ind w:left="5760" w:hanging="360"/>
      </w:pPr>
    </w:lvl>
    <w:lvl w:ilvl="8" w:tplc="3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B7776E"/>
    <w:multiLevelType w:val="hybridMultilevel"/>
    <w:tmpl w:val="4A04E58C"/>
    <w:lvl w:ilvl="0" w:tplc="34090015">
      <w:start w:val="1"/>
      <w:numFmt w:val="upperLetter"/>
      <w:lvlText w:val="%1."/>
      <w:lvlJc w:val="left"/>
      <w:pPr>
        <w:ind w:left="720" w:hanging="360"/>
      </w:p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>
      <w:start w:val="1"/>
      <w:numFmt w:val="lowerRoman"/>
      <w:lvlText w:val="%3."/>
      <w:lvlJc w:val="right"/>
      <w:pPr>
        <w:ind w:left="2160" w:hanging="180"/>
      </w:pPr>
    </w:lvl>
    <w:lvl w:ilvl="3" w:tplc="3409000F">
      <w:start w:val="1"/>
      <w:numFmt w:val="decimal"/>
      <w:lvlText w:val="%4."/>
      <w:lvlJc w:val="left"/>
      <w:pPr>
        <w:ind w:left="2880" w:hanging="360"/>
      </w:pPr>
    </w:lvl>
    <w:lvl w:ilvl="4" w:tplc="34090019">
      <w:start w:val="1"/>
      <w:numFmt w:val="lowerLetter"/>
      <w:lvlText w:val="%5."/>
      <w:lvlJc w:val="left"/>
      <w:pPr>
        <w:ind w:left="3600" w:hanging="360"/>
      </w:pPr>
    </w:lvl>
    <w:lvl w:ilvl="5" w:tplc="3409001B">
      <w:start w:val="1"/>
      <w:numFmt w:val="lowerRoman"/>
      <w:lvlText w:val="%6."/>
      <w:lvlJc w:val="right"/>
      <w:pPr>
        <w:ind w:left="4320" w:hanging="180"/>
      </w:pPr>
    </w:lvl>
    <w:lvl w:ilvl="6" w:tplc="3409000F">
      <w:start w:val="1"/>
      <w:numFmt w:val="decimal"/>
      <w:lvlText w:val="%7."/>
      <w:lvlJc w:val="left"/>
      <w:pPr>
        <w:ind w:left="5040" w:hanging="360"/>
      </w:pPr>
    </w:lvl>
    <w:lvl w:ilvl="7" w:tplc="34090019">
      <w:start w:val="1"/>
      <w:numFmt w:val="lowerLetter"/>
      <w:lvlText w:val="%8."/>
      <w:lvlJc w:val="left"/>
      <w:pPr>
        <w:ind w:left="5760" w:hanging="360"/>
      </w:pPr>
    </w:lvl>
    <w:lvl w:ilvl="8" w:tplc="3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E7E"/>
    <w:rsid w:val="000208BB"/>
    <w:rsid w:val="00063028"/>
    <w:rsid w:val="00063388"/>
    <w:rsid w:val="001C75CA"/>
    <w:rsid w:val="001E5EF8"/>
    <w:rsid w:val="00224E7E"/>
    <w:rsid w:val="00274CE1"/>
    <w:rsid w:val="002D3CC6"/>
    <w:rsid w:val="003B41FB"/>
    <w:rsid w:val="00464B97"/>
    <w:rsid w:val="00480EE8"/>
    <w:rsid w:val="005F1DDE"/>
    <w:rsid w:val="00602EA9"/>
    <w:rsid w:val="008376C3"/>
    <w:rsid w:val="008C207F"/>
    <w:rsid w:val="008E4DA0"/>
    <w:rsid w:val="00A52D46"/>
    <w:rsid w:val="00CA2958"/>
    <w:rsid w:val="00E744F8"/>
    <w:rsid w:val="00F731A5"/>
    <w:rsid w:val="00F912B6"/>
    <w:rsid w:val="00FC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6480F"/>
  <w15:chartTrackingRefBased/>
  <w15:docId w15:val="{E3BF0896-1BF4-44FE-A4CF-C2527F1CD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B97"/>
    <w:pPr>
      <w:spacing w:after="0" w:line="240" w:lineRule="auto"/>
    </w:pPr>
    <w:rPr>
      <w:lang w:val="en-PH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80EE8"/>
    <w:pPr>
      <w:spacing w:after="0" w:line="240" w:lineRule="auto"/>
    </w:pPr>
    <w:rPr>
      <w:lang w:val="en-PH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Nu Nu Htay</dc:creator>
  <cp:keywords/>
  <dc:description/>
  <cp:lastModifiedBy>Mila Nu Nu Htay</cp:lastModifiedBy>
  <cp:revision>3</cp:revision>
  <dcterms:created xsi:type="dcterms:W3CDTF">2022-01-05T11:55:00Z</dcterms:created>
  <dcterms:modified xsi:type="dcterms:W3CDTF">2022-03-22T13:24:00Z</dcterms:modified>
</cp:coreProperties>
</file>